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2"/>
        <w:gridCol w:w="1156"/>
        <w:gridCol w:w="1620"/>
        <w:gridCol w:w="2340"/>
        <w:gridCol w:w="1528"/>
      </w:tblGrid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Gene I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miRN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Expected to be down regulated in: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Assay code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ARHGEF1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lang w:val="en-US"/>
              </w:rPr>
              <w:t>233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6 / 148 / 19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emitting group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lang w:val="en-US"/>
              </w:rPr>
              <w:t>QT00006762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CELSR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lang w:val="en-US"/>
              </w:rPr>
              <w:t>19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emitting group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lang w:val="en-US"/>
              </w:rPr>
              <w:t>QT00010948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TAOK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lang w:val="en-US"/>
              </w:rPr>
              <w:t>513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9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elapse group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lang w:val="en-US"/>
              </w:rPr>
              <w:t>QT00059843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GAB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5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8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elapse group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lang w:val="en-US"/>
              </w:rPr>
              <w:t>QT0001415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Table 6: Target genes studied with their gene ID, the miRNA that binds to the gene, the group in which these genes are expected to be down-regulated and the Geneglobe Assay cod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1T18:34:00Z</dcterms:created>
  <dc:creator>PC</dc:creator>
  <dc:description/>
  <cp:keywords/>
  <dc:language>en-US</dc:language>
  <cp:lastModifiedBy>PC</cp:lastModifiedBy>
  <dcterms:modified xsi:type="dcterms:W3CDTF">2009-04-21T18:34:00Z</dcterms:modified>
  <cp:revision>1</cp:revision>
  <dc:subject/>
  <dc:title>Gene ID</dc:title>
</cp:coreProperties>
</file>